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2B5A" w:rsidRDefault="00406C0E">
      <w:pPr>
        <w:spacing w:line="288" w:lineRule="auto"/>
        <w:rPr>
          <w:i/>
          <w:sz w:val="28"/>
          <w:szCs w:val="28"/>
        </w:rPr>
      </w:pPr>
      <w:r w:rsidRPr="00406C0E">
        <w:rPr>
          <w:i/>
          <w:sz w:val="28"/>
          <w:szCs w:val="28"/>
        </w:rPr>
        <w:t>Data article</w:t>
      </w:r>
      <w:r w:rsidR="007C61FE">
        <w:rPr>
          <w:i/>
          <w:sz w:val="28"/>
          <w:szCs w:val="28"/>
        </w:rPr>
        <w:t xml:space="preserve"> </w:t>
      </w:r>
      <w:r w:rsidR="007C61FE" w:rsidRPr="007C61FE">
        <w:rPr>
          <w:bCs/>
          <w:i/>
          <w:sz w:val="28"/>
          <w:szCs w:val="28"/>
          <w:lang w:val="es-ES"/>
        </w:rPr>
        <w:t>(DIB-D-15-00680)</w:t>
      </w:r>
    </w:p>
    <w:p w:rsidR="003A0300" w:rsidRDefault="003A0300">
      <w:pPr>
        <w:spacing w:line="288" w:lineRule="auto"/>
        <w:rPr>
          <w:b/>
          <w:sz w:val="24"/>
          <w:szCs w:val="24"/>
        </w:rPr>
      </w:pPr>
    </w:p>
    <w:p w:rsidR="00A06B82" w:rsidRPr="006A5987" w:rsidRDefault="00A06B82" w:rsidP="00222608">
      <w:pPr>
        <w:spacing w:line="288" w:lineRule="auto"/>
      </w:pPr>
      <w:r w:rsidRPr="00222608">
        <w:rPr>
          <w:b/>
          <w:sz w:val="24"/>
          <w:szCs w:val="24"/>
        </w:rPr>
        <w:t>Early LPS-induced ERK activation in retinal pigment epithelium cells is dependent on PIP</w:t>
      </w:r>
      <w:r w:rsidRPr="00222608">
        <w:rPr>
          <w:b/>
          <w:sz w:val="24"/>
          <w:szCs w:val="24"/>
          <w:vertAlign w:val="subscript"/>
        </w:rPr>
        <w:t>2</w:t>
      </w:r>
      <w:r w:rsidRPr="00222608">
        <w:rPr>
          <w:b/>
          <w:sz w:val="24"/>
          <w:szCs w:val="24"/>
        </w:rPr>
        <w:t>-PLC</w:t>
      </w:r>
      <w:r w:rsidRPr="00222608">
        <w:rPr>
          <w:sz w:val="24"/>
          <w:szCs w:val="24"/>
        </w:rPr>
        <w:t xml:space="preserve"> </w:t>
      </w:r>
    </w:p>
    <w:p w:rsidR="00A06B82" w:rsidRDefault="00A06B82" w:rsidP="00222608">
      <w:pPr>
        <w:spacing w:line="288" w:lineRule="auto"/>
        <w:rPr>
          <w:lang w:val="es-AR"/>
        </w:rPr>
      </w:pPr>
      <w:r w:rsidRPr="00FC28AA">
        <w:rPr>
          <w:lang w:val="es-AR"/>
        </w:rPr>
        <w:t xml:space="preserve">Melina V. Mateos, Constanza B. </w:t>
      </w:r>
      <w:proofErr w:type="spellStart"/>
      <w:r w:rsidRPr="00FC28AA">
        <w:rPr>
          <w:lang w:val="es-AR"/>
        </w:rPr>
        <w:t>Kamerbeek</w:t>
      </w:r>
      <w:proofErr w:type="spellEnd"/>
      <w:r w:rsidRPr="00FC28AA">
        <w:rPr>
          <w:lang w:val="es-AR"/>
        </w:rPr>
        <w:t xml:space="preserve">, Norma M. </w:t>
      </w:r>
      <w:proofErr w:type="spellStart"/>
      <w:r w:rsidRPr="00FC28AA">
        <w:rPr>
          <w:lang w:val="es-AR"/>
        </w:rPr>
        <w:t>Giusto</w:t>
      </w:r>
      <w:proofErr w:type="spellEnd"/>
      <w:r w:rsidRPr="00FC28AA">
        <w:rPr>
          <w:lang w:val="es-AR"/>
        </w:rPr>
        <w:t xml:space="preserve"> and Gabriela A. Salvador</w:t>
      </w:r>
    </w:p>
    <w:p w:rsidR="007C61FE" w:rsidRDefault="007C61FE" w:rsidP="00222608">
      <w:pPr>
        <w:spacing w:line="288" w:lineRule="auto"/>
        <w:rPr>
          <w:lang w:val="es-AR"/>
        </w:rPr>
      </w:pPr>
    </w:p>
    <w:p w:rsidR="007C61FE" w:rsidRPr="007C61FE" w:rsidRDefault="007C61FE" w:rsidP="00222608">
      <w:pPr>
        <w:spacing w:line="288" w:lineRule="auto"/>
        <w:rPr>
          <w:b/>
        </w:rPr>
      </w:pPr>
      <w:r w:rsidRPr="007C61FE">
        <w:rPr>
          <w:b/>
        </w:rPr>
        <w:t>The authors declare that there is not conflict of interest.</w:t>
      </w:r>
    </w:p>
    <w:p w:rsidR="00A06B82" w:rsidRPr="007C61FE" w:rsidRDefault="00A06B82" w:rsidP="00222608">
      <w:pPr>
        <w:spacing w:line="288" w:lineRule="auto"/>
        <w:rPr>
          <w:b/>
        </w:rPr>
      </w:pPr>
    </w:p>
    <w:sectPr w:rsidR="00A06B82" w:rsidRPr="007C61FE" w:rsidSect="00A43DF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A9DA1CD" w15:done="0"/>
  <w15:commentEx w15:paraId="7ADDAE48" w15:done="0"/>
  <w15:commentEx w15:paraId="135D4445" w15:done="0"/>
  <w15:commentEx w15:paraId="7C10D89D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C855150"/>
    <w:multiLevelType w:val="hybridMultilevel"/>
    <w:tmpl w:val="746497B2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er">
    <w15:presenceInfo w15:providerId="None" w15:userId="Us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A06B82"/>
    <w:rsid w:val="00082B5A"/>
    <w:rsid w:val="001F0BF0"/>
    <w:rsid w:val="00304F61"/>
    <w:rsid w:val="003157F6"/>
    <w:rsid w:val="00317357"/>
    <w:rsid w:val="00320152"/>
    <w:rsid w:val="003A0300"/>
    <w:rsid w:val="003F122E"/>
    <w:rsid w:val="00406C0E"/>
    <w:rsid w:val="00450DFD"/>
    <w:rsid w:val="00531D99"/>
    <w:rsid w:val="005A1265"/>
    <w:rsid w:val="006411EF"/>
    <w:rsid w:val="0069508B"/>
    <w:rsid w:val="006A409B"/>
    <w:rsid w:val="006A5987"/>
    <w:rsid w:val="006B798B"/>
    <w:rsid w:val="00772310"/>
    <w:rsid w:val="0078178E"/>
    <w:rsid w:val="007C61FE"/>
    <w:rsid w:val="007C7E88"/>
    <w:rsid w:val="007E3D50"/>
    <w:rsid w:val="00800CE2"/>
    <w:rsid w:val="00841BBC"/>
    <w:rsid w:val="00890C27"/>
    <w:rsid w:val="008B3D7C"/>
    <w:rsid w:val="00907AB6"/>
    <w:rsid w:val="00964852"/>
    <w:rsid w:val="00965271"/>
    <w:rsid w:val="009C0809"/>
    <w:rsid w:val="009E01A1"/>
    <w:rsid w:val="00A04F05"/>
    <w:rsid w:val="00A06B82"/>
    <w:rsid w:val="00A43DF1"/>
    <w:rsid w:val="00B14F58"/>
    <w:rsid w:val="00B47134"/>
    <w:rsid w:val="00B535C8"/>
    <w:rsid w:val="00B73D1C"/>
    <w:rsid w:val="00BC2F2D"/>
    <w:rsid w:val="00BC405E"/>
    <w:rsid w:val="00C17696"/>
    <w:rsid w:val="00CC39AE"/>
    <w:rsid w:val="00DE1A75"/>
    <w:rsid w:val="00E80058"/>
    <w:rsid w:val="00FB4B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B82"/>
    <w:rPr>
      <w:lang w:val="en-U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A06B82"/>
  </w:style>
  <w:style w:type="character" w:styleId="Hipervnculo">
    <w:name w:val="Hyperlink"/>
    <w:basedOn w:val="Fuentedeprrafopredeter"/>
    <w:uiPriority w:val="99"/>
    <w:unhideWhenUsed/>
    <w:rsid w:val="00A06B82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CC39AE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320152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531D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31D99"/>
    <w:rPr>
      <w:rFonts w:ascii="Segoe UI" w:hAnsi="Segoe UI" w:cs="Segoe UI"/>
      <w:sz w:val="18"/>
      <w:szCs w:val="18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531D9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31D9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31D99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31D9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31D99"/>
    <w:rPr>
      <w:b/>
      <w:bCs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2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2-02T15:37:00Z</dcterms:created>
  <dcterms:modified xsi:type="dcterms:W3CDTF">2016-02-02T15:39:00Z</dcterms:modified>
</cp:coreProperties>
</file>